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38F" w:rsidRDefault="0098238F" w:rsidP="0098238F">
      <w:pPr>
        <w:pStyle w:val="1"/>
        <w:spacing w:line="240" w:lineRule="auto"/>
      </w:pPr>
      <w:r w:rsidRPr="00027B01">
        <w:t xml:space="preserve">Additional file </w:t>
      </w:r>
      <w:r w:rsidR="000E510F">
        <w:t>3</w:t>
      </w:r>
      <w:r w:rsidRPr="00027B01">
        <w:t>: Table S1. Trends in least square mean (± standard error) values for weight, height, and body mass index (BMI) Z score according to household income and urbanity.</w:t>
      </w:r>
    </w:p>
    <w:p w:rsidR="0098238F" w:rsidRPr="00BF3B33" w:rsidRDefault="0098238F" w:rsidP="0098238F">
      <w:pPr>
        <w:pStyle w:val="1"/>
        <w:spacing w:line="240" w:lineRule="auto"/>
      </w:pP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318"/>
        <w:gridCol w:w="1705"/>
        <w:gridCol w:w="1705"/>
        <w:gridCol w:w="1502"/>
        <w:gridCol w:w="1994"/>
      </w:tblGrid>
      <w:tr w:rsidR="0098238F" w:rsidRPr="006B0A92" w:rsidTr="00D47250">
        <w:trPr>
          <w:trHeight w:val="79"/>
        </w:trPr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998-2001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010-2012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 for trends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 for interaction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b/>
                <w:bCs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bCs/>
                <w:kern w:val="0"/>
                <w:sz w:val="19"/>
                <w:szCs w:val="19"/>
              </w:rPr>
              <w:t>Body weight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Boy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4.88 (0.3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6.31 (0.3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3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3.75 (0.5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5.17 (0.6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00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444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4.89 (0.5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6.27 (0.6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0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5.86 (0.5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7.82 (0.6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19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4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3.08 (0.6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5.06 (1.0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96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5878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5.27 (0.3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6.58 (0.4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16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0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Girl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8.91 (0.2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73 (0.3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35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71 (0.4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85 (0.5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843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4403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8.64 (0.3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93 (0.4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39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8.48 (0.4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39 (0.5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63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4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43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8.64 (0.47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0.37 (0.8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79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016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8.95 (0.27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9.59 (0.3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35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808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93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b/>
                <w:bCs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bCs/>
                <w:kern w:val="0"/>
                <w:sz w:val="19"/>
                <w:szCs w:val="19"/>
              </w:rPr>
              <w:t>Heigh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Boy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2.63 (0.2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33 (0.2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3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2.28 (0.3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13 (0.4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36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993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2.44 (0.3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25 (0.4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9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13 (0.3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68 (0.4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2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06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63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1.70 (0.4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2.91 (0.7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61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4865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2.83 (0.2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63.43 (0.2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0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606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Girl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72 (0.1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46 (0.2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7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70 (0.3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11 (0.3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95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391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86 (0.3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63 (0.3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95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62 (0.3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84 (0.3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9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68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32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23 (0.3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24 (0.5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13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452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5.83 (0.2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56.51 (0.2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6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35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67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b/>
                <w:bCs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bCs/>
                <w:kern w:val="0"/>
                <w:sz w:val="19"/>
                <w:szCs w:val="19"/>
              </w:rPr>
              <w:lastRenderedPageBreak/>
              <w:t>BMI Z scor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Boy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8 (0.0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6 (0.0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71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3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1 (0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627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278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9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8 (0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6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4 (0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2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4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0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8 (0.0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 (0.1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89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8446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1 (0.0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9 (0.0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18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5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139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Girl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 (0.0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2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696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9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3 (0.0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82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942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3 (0.0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5 (0.0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19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4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2 (0.0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794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40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51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-0.01 (0.0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8 (0.0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336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736</w:t>
            </w: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 (0.03)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00 (0.03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9979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</w:tr>
      <w:tr w:rsidR="0098238F" w:rsidRPr="006B0A92" w:rsidTr="00D47250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ind w:firstLineChars="100" w:firstLine="190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9806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0.277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38F" w:rsidRPr="006B0A92" w:rsidRDefault="0098238F" w:rsidP="00D47250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7D2D4C" w:rsidRPr="0098238F" w:rsidRDefault="0098238F">
      <w:pPr>
        <w:rPr>
          <w:rFonts w:ascii="Times New Roman" w:hAnsi="Times New Roman" w:cs="Times New Roman"/>
        </w:rPr>
      </w:pPr>
      <w:r w:rsidRPr="0098238F">
        <w:rPr>
          <w:rFonts w:ascii="Times New Roman" w:hAnsi="Times New Roman" w:cs="Times New Roman"/>
          <w:vertAlign w:val="superscript"/>
        </w:rPr>
        <w:t>a</w:t>
      </w:r>
      <w:r w:rsidRPr="0098238F">
        <w:rPr>
          <w:rFonts w:ascii="Times New Roman" w:hAnsi="Times New Roman" w:cs="Times New Roman"/>
        </w:rPr>
        <w:t xml:space="preserve"> </w:t>
      </w:r>
      <w:r w:rsidRPr="0098238F">
        <w:rPr>
          <w:rFonts w:ascii="Times New Roman" w:eastAsia="Dotum" w:hAnsi="Times New Roman" w:cs="Times New Roman"/>
        </w:rPr>
        <w:t xml:space="preserve">P-values for time trends between 1998-2001 and 2010-2012; </w:t>
      </w:r>
      <w:r w:rsidRPr="0098238F">
        <w:rPr>
          <w:rFonts w:ascii="Times New Roman" w:eastAsia="Dotum" w:hAnsi="Times New Roman" w:cs="Times New Roman"/>
          <w:vertAlign w:val="superscript"/>
        </w:rPr>
        <w:t>b</w:t>
      </w:r>
      <w:r w:rsidRPr="0098238F">
        <w:rPr>
          <w:rFonts w:ascii="Times New Roman" w:eastAsia="Dotum" w:hAnsi="Times New Roman" w:cs="Times New Roman"/>
        </w:rPr>
        <w:t xml:space="preserve"> P-values of the interactions between time period and household income (year*household income) and between time period and urbanity (year*urbanity); </w:t>
      </w:r>
      <w:r w:rsidRPr="0098238F">
        <w:rPr>
          <w:rFonts w:ascii="Times New Roman" w:eastAsia="Dotum" w:hAnsi="Times New Roman" w:cs="Times New Roman"/>
          <w:vertAlign w:val="superscript"/>
        </w:rPr>
        <w:t>c</w:t>
      </w:r>
      <w:r w:rsidRPr="0098238F">
        <w:rPr>
          <w:rFonts w:ascii="Times New Roman" w:eastAsia="Dotum" w:hAnsi="Times New Roman" w:cs="Times New Roman"/>
        </w:rPr>
        <w:t xml:space="preserve"> P-values for linear trends among household income groups; </w:t>
      </w:r>
      <w:r w:rsidRPr="0098238F">
        <w:rPr>
          <w:rFonts w:ascii="Times New Roman" w:eastAsia="Dotum" w:hAnsi="Times New Roman" w:cs="Times New Roman"/>
          <w:vertAlign w:val="superscript"/>
        </w:rPr>
        <w:t>d</w:t>
      </w:r>
      <w:r w:rsidRPr="0098238F">
        <w:rPr>
          <w:rFonts w:ascii="Times New Roman" w:eastAsia="Dotum" w:hAnsi="Times New Roman" w:cs="Times New Roman"/>
        </w:rPr>
        <w:t xml:space="preserve"> P-values for between-group (urban-rural areas) differences</w:t>
      </w:r>
      <w:r>
        <w:rPr>
          <w:rFonts w:ascii="Times New Roman" w:eastAsia="Dotum" w:hAnsi="Times New Roman" w:cs="Times New Roman"/>
        </w:rPr>
        <w:t>.</w:t>
      </w:r>
      <w:bookmarkStart w:id="0" w:name="_GoBack"/>
      <w:bookmarkEnd w:id="0"/>
    </w:p>
    <w:sectPr w:rsidR="007D2D4C" w:rsidRPr="0098238F" w:rsidSect="004B4C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8238F"/>
    <w:rsid w:val="000E510F"/>
    <w:rsid w:val="0023468E"/>
    <w:rsid w:val="002C738F"/>
    <w:rsid w:val="004B4C2F"/>
    <w:rsid w:val="00982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논문1"/>
    <w:basedOn w:val="Normal"/>
    <w:link w:val="1Char"/>
    <w:qFormat/>
    <w:rsid w:val="0098238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Char">
    <w:name w:val="논문1 Char"/>
    <w:basedOn w:val="DefaultParagraphFont"/>
    <w:link w:val="1"/>
    <w:rsid w:val="0098238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BAHK</dc:creator>
  <cp:keywords/>
  <dc:description/>
  <cp:lastModifiedBy>jepartosa</cp:lastModifiedBy>
  <cp:revision>2</cp:revision>
  <dcterms:created xsi:type="dcterms:W3CDTF">2015-01-13T12:40:00Z</dcterms:created>
  <dcterms:modified xsi:type="dcterms:W3CDTF">2015-12-15T20:47:00Z</dcterms:modified>
</cp:coreProperties>
</file>